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9"/>
        <w:gridCol w:w="2292"/>
        <w:gridCol w:w="2185"/>
        <w:gridCol w:w="297"/>
        <w:gridCol w:w="2459"/>
        <w:gridCol w:w="1998"/>
      </w:tblGrid>
      <w:tr w:rsidR="00E05270" w:rsidRPr="00410314" w14:paraId="05DEDC2B" w14:textId="77777777" w:rsidTr="004B09FA">
        <w:trPr>
          <w:trHeight w:val="198"/>
        </w:trPr>
        <w:tc>
          <w:tcPr>
            <w:tcW w:w="0" w:type="auto"/>
            <w:gridSpan w:val="6"/>
            <w:tcBorders>
              <w:top w:val="nil"/>
            </w:tcBorders>
          </w:tcPr>
          <w:p w14:paraId="6B7BC26E" w14:textId="2BD9A698" w:rsidR="00E05270" w:rsidRPr="00410314" w:rsidRDefault="00AB49BC" w:rsidP="0072399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0" w:name="_GoBack"/>
            <w:r w:rsidRPr="00410314">
              <w:rPr>
                <w:rFonts w:ascii="Times New Roman" w:hAnsi="Times New Roman" w:cs="Times New Roman"/>
                <w:b/>
                <w:sz w:val="28"/>
                <w:szCs w:val="28"/>
              </w:rPr>
              <w:t>S</w:t>
            </w:r>
            <w:r w:rsidR="00EB252A">
              <w:rPr>
                <w:rFonts w:ascii="Times New Roman" w:hAnsi="Times New Roman" w:cs="Times New Roman"/>
                <w:b/>
                <w:sz w:val="28"/>
                <w:szCs w:val="28"/>
              </w:rPr>
              <w:t>Table</w:t>
            </w:r>
            <w:r w:rsidR="00E05270" w:rsidRPr="00410314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1 - Demographic and baseline characteristic of study participants with </w:t>
            </w:r>
            <w:r w:rsidR="00511D70" w:rsidRPr="00410314">
              <w:rPr>
                <w:rFonts w:ascii="Times New Roman" w:hAnsi="Times New Roman" w:cs="Times New Roman"/>
                <w:b/>
                <w:sz w:val="28"/>
                <w:szCs w:val="28"/>
              </w:rPr>
              <w:t>moderate or</w:t>
            </w:r>
            <w:r w:rsidR="00E05270" w:rsidRPr="00410314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severe CP/CPPS (intent-to-treat [ITT] analysis)</w:t>
            </w:r>
          </w:p>
        </w:tc>
      </w:tr>
      <w:tr w:rsidR="00B65704" w:rsidRPr="00410314" w14:paraId="6EA23FF1" w14:textId="5C772595" w:rsidTr="00517132"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C000"/>
          </w:tcPr>
          <w:p w14:paraId="51B107CE" w14:textId="77777777" w:rsidR="00B65704" w:rsidRPr="00410314" w:rsidRDefault="00B65704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C000"/>
          </w:tcPr>
          <w:p w14:paraId="0F854DCB" w14:textId="77777777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NIH-CPSI 15-2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  <w:shd w:val="clear" w:color="auto" w:fill="FFC000"/>
          </w:tcPr>
          <w:p w14:paraId="4726CBA4" w14:textId="77777777" w:rsidR="00B6570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8062410" w14:textId="44B836A0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C000"/>
          </w:tcPr>
          <w:p w14:paraId="61E9B273" w14:textId="1FCE3446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NIH-CPSI 30-43</w:t>
            </w:r>
          </w:p>
        </w:tc>
      </w:tr>
      <w:tr w:rsidR="00B65704" w:rsidRPr="00410314" w14:paraId="278D14D3" w14:textId="77777777" w:rsidTr="00517132"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FC000"/>
          </w:tcPr>
          <w:p w14:paraId="617C015A" w14:textId="77777777" w:rsidR="00B65704" w:rsidRPr="00410314" w:rsidRDefault="00B65704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C000"/>
          </w:tcPr>
          <w:p w14:paraId="6D4CBCD3" w14:textId="77777777" w:rsidR="00B65704" w:rsidRPr="00B65704" w:rsidRDefault="00B65704" w:rsidP="00CD5B5D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65704">
              <w:rPr>
                <w:rFonts w:ascii="Times New Roman" w:hAnsi="Times New Roman" w:cs="Times New Roman"/>
                <w:i/>
                <w:sz w:val="28"/>
                <w:szCs w:val="28"/>
              </w:rPr>
              <w:t>Serenoa repens</w:t>
            </w:r>
          </w:p>
          <w:p w14:paraId="33F4D068" w14:textId="77777777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(n=8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C000"/>
          </w:tcPr>
          <w:p w14:paraId="51EBF308" w14:textId="77777777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  <w:p w14:paraId="63D75E29" w14:textId="77777777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(n=41)</w:t>
            </w:r>
          </w:p>
        </w:tc>
        <w:tc>
          <w:tcPr>
            <w:tcW w:w="0" w:type="auto"/>
            <w:vMerge/>
            <w:tcBorders>
              <w:bottom w:val="single" w:sz="12" w:space="0" w:color="auto"/>
              <w:right w:val="nil"/>
            </w:tcBorders>
            <w:shd w:val="clear" w:color="auto" w:fill="FFC000"/>
          </w:tcPr>
          <w:p w14:paraId="4975CFA4" w14:textId="5AF4FEE6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C000"/>
          </w:tcPr>
          <w:p w14:paraId="4D1E01A7" w14:textId="77777777" w:rsidR="00B65704" w:rsidRPr="00B65704" w:rsidRDefault="00B65704" w:rsidP="00CD5B5D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65704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Serenoa </w:t>
            </w:r>
            <w:proofErr w:type="spellStart"/>
            <w:r w:rsidRPr="00B65704">
              <w:rPr>
                <w:rFonts w:ascii="Times New Roman" w:hAnsi="Times New Roman" w:cs="Times New Roman"/>
                <w:i/>
                <w:sz w:val="28"/>
                <w:szCs w:val="28"/>
              </w:rPr>
              <w:t>repenss</w:t>
            </w:r>
            <w:proofErr w:type="spellEnd"/>
          </w:p>
          <w:p w14:paraId="590B73D5" w14:textId="03E3A350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(n=4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C000"/>
          </w:tcPr>
          <w:p w14:paraId="47ABA284" w14:textId="09CB5869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Placebo</w:t>
            </w:r>
          </w:p>
          <w:p w14:paraId="1E8676ED" w14:textId="77777777" w:rsidR="00B65704" w:rsidRPr="00410314" w:rsidRDefault="00B65704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(n=27)</w:t>
            </w:r>
          </w:p>
        </w:tc>
      </w:tr>
      <w:tr w:rsidR="004B09FA" w:rsidRPr="00410314" w14:paraId="34B1120F" w14:textId="77777777" w:rsidTr="004B09FA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A64BB5D" w14:textId="77777777" w:rsidR="004B09FA" w:rsidRPr="00410314" w:rsidRDefault="004B09FA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Age (years, 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mean±s.d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.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574E163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5.46±8.1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FF75D71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2.61±8.1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2FC8A705" w14:textId="1629196D" w:rsidR="004B09FA" w:rsidRPr="00410314" w:rsidRDefault="004B09FA" w:rsidP="004B09F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14:paraId="6B92E9DD" w14:textId="13FAC375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6.24±7.6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FBC4508" w14:textId="6280358A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4.07±7.71</w:t>
            </w:r>
          </w:p>
        </w:tc>
      </w:tr>
      <w:tr w:rsidR="004B09FA" w:rsidRPr="00410314" w14:paraId="60E007CD" w14:textId="77777777" w:rsidTr="004B09FA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0E8E3D" w14:textId="77777777" w:rsidR="004B09FA" w:rsidRPr="00410314" w:rsidRDefault="004B09FA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Weight (kg, 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mean±s.d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.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7363E5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69.77±7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CC28B3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70.66±11.2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423311" w14:textId="3F5AF568" w:rsidR="004B09FA" w:rsidRPr="00410314" w:rsidRDefault="004B09FA" w:rsidP="004B09F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3FEE4875" w14:textId="4D9A9BE1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69.56±1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ADFD6C" w14:textId="6EA1600A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69.65±9.74</w:t>
            </w:r>
          </w:p>
        </w:tc>
      </w:tr>
      <w:tr w:rsidR="004B09FA" w:rsidRPr="00410314" w14:paraId="6BC1C8E4" w14:textId="77777777" w:rsidTr="004B09FA">
        <w:tc>
          <w:tcPr>
            <w:tcW w:w="0" w:type="auto"/>
            <w:tcBorders>
              <w:top w:val="nil"/>
              <w:bottom w:val="nil"/>
            </w:tcBorders>
          </w:tcPr>
          <w:p w14:paraId="0D982F13" w14:textId="77777777" w:rsidR="004B09FA" w:rsidRPr="00410314" w:rsidRDefault="004B09FA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Previous medication</w:t>
            </w:r>
            <w:r w:rsidRPr="0041031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sym w:font="Wingdings 2" w:char="F085"/>
            </w: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gram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n(</w:t>
            </w:r>
            <w:proofErr w:type="gram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29916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27(31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7A8C6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7(41.4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A28E37" w14:textId="2E455F08" w:rsidR="004B09FA" w:rsidRPr="00410314" w:rsidRDefault="004B09FA" w:rsidP="004B09F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8B80E2C" w14:textId="0CE7A8DA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3(28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6CF76" w14:textId="7797E1A2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0(37.04)</w:t>
            </w:r>
          </w:p>
        </w:tc>
      </w:tr>
      <w:tr w:rsidR="004B09FA" w:rsidRPr="00410314" w14:paraId="06D036D9" w14:textId="77777777" w:rsidTr="004B09FA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44C9AB" w14:textId="77777777" w:rsidR="004B09FA" w:rsidRPr="00410314" w:rsidRDefault="004B09FA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Prostate irrelevant comorbidity, </w:t>
            </w:r>
            <w:proofErr w:type="gram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n(</w:t>
            </w:r>
            <w:proofErr w:type="gram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F95BE4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5(5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473190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(2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454531" w14:textId="06A563CF" w:rsidR="004B09FA" w:rsidRPr="00410314" w:rsidRDefault="004B09FA" w:rsidP="004B09F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0B02782" w14:textId="7F2D4462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(6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7C4783" w14:textId="4DAA1338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5(18.52)</w:t>
            </w:r>
          </w:p>
        </w:tc>
      </w:tr>
      <w:tr w:rsidR="004B09FA" w:rsidRPr="00410314" w14:paraId="50F97923" w14:textId="77777777" w:rsidTr="004B09FA">
        <w:tc>
          <w:tcPr>
            <w:tcW w:w="0" w:type="auto"/>
            <w:tcBorders>
              <w:top w:val="nil"/>
              <w:bottom w:val="nil"/>
            </w:tcBorders>
          </w:tcPr>
          <w:p w14:paraId="7CD4D687" w14:textId="77777777" w:rsidR="004B09FA" w:rsidRPr="00410314" w:rsidRDefault="004B09FA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Prostate siz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3705FD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D61A6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C7F39F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62AF75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D9FE32" w14:textId="7D7D6A44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B09FA" w:rsidRPr="00410314" w14:paraId="3B37FA5A" w14:textId="77777777" w:rsidTr="004B09FA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A91DAB" w14:textId="77777777" w:rsidR="004B09FA" w:rsidRPr="00410314" w:rsidRDefault="004B09FA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proofErr w:type="gram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length</w:t>
            </w:r>
            <w:proofErr w:type="gram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(cm, 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mean±s.d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.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E3D674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12±0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A6F5DB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17±0.7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2CAF8" w14:textId="385F9809" w:rsidR="004B09FA" w:rsidRPr="00410314" w:rsidRDefault="004B09FA" w:rsidP="004B09F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B06BCB5" w14:textId="57176A8D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14±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A161F7" w14:textId="5D0EC775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2.88±0.71</w:t>
            </w:r>
          </w:p>
        </w:tc>
      </w:tr>
      <w:tr w:rsidR="004B09FA" w:rsidRPr="00410314" w14:paraId="762FCE49" w14:textId="77777777" w:rsidTr="004B09FA">
        <w:tc>
          <w:tcPr>
            <w:tcW w:w="0" w:type="auto"/>
            <w:tcBorders>
              <w:top w:val="nil"/>
              <w:bottom w:val="nil"/>
            </w:tcBorders>
          </w:tcPr>
          <w:p w14:paraId="6D8C1C52" w14:textId="77777777" w:rsidR="004B09FA" w:rsidRPr="00410314" w:rsidRDefault="004B09FA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proofErr w:type="gram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width</w:t>
            </w:r>
            <w:proofErr w:type="gram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(cm, 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mean±s.d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75686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14±0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F1957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02±0.4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EBDD19" w14:textId="6AAA13B6" w:rsidR="004B09FA" w:rsidRPr="00410314" w:rsidRDefault="004B09FA" w:rsidP="004B09F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21C830" w14:textId="4A0987C3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12±0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8DCE4A" w14:textId="114181EB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13±0.53</w:t>
            </w:r>
          </w:p>
        </w:tc>
      </w:tr>
      <w:tr w:rsidR="004B09FA" w:rsidRPr="00410314" w14:paraId="47E16748" w14:textId="77777777" w:rsidTr="004B09FA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09CBD2" w14:textId="77777777" w:rsidR="004B09FA" w:rsidRPr="00410314" w:rsidRDefault="004B09FA" w:rsidP="00CD5B5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proofErr w:type="gram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height</w:t>
            </w:r>
            <w:proofErr w:type="gram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(cm, 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mean±s.d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.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DCF029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98±0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F62990" w14:textId="77777777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96±0.5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A55CE4" w14:textId="354D238B" w:rsidR="004B09FA" w:rsidRPr="00410314" w:rsidRDefault="004B09FA" w:rsidP="004B09F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234C81C" w14:textId="32FD2A51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.70±0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E98006" w14:textId="5E71E396" w:rsidR="004B09FA" w:rsidRPr="00410314" w:rsidRDefault="004B09FA" w:rsidP="00CD5B5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4.03±0.61</w:t>
            </w:r>
          </w:p>
        </w:tc>
      </w:tr>
      <w:tr w:rsidR="009471CB" w:rsidRPr="00410314" w14:paraId="2A4EECA7" w14:textId="77777777" w:rsidTr="004B09FA">
        <w:tc>
          <w:tcPr>
            <w:tcW w:w="0" w:type="auto"/>
            <w:tcBorders>
              <w:top w:val="nil"/>
              <w:bottom w:val="nil"/>
            </w:tcBorders>
          </w:tcPr>
          <w:p w14:paraId="2D440DCC" w14:textId="7FBE3B56" w:rsidR="009471CB" w:rsidRPr="00410314" w:rsidRDefault="009471CB" w:rsidP="009471C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NIH-CPSI total score </w:t>
            </w:r>
            <w:r w:rsidRPr="00410314">
              <w:rPr>
                <w:rFonts w:ascii="Times New Roman" w:hAnsi="Times New Roman" w:cs="Times New Roman" w:hint="eastAsia"/>
                <w:sz w:val="28"/>
                <w:szCs w:val="28"/>
              </w:rPr>
              <w:t>[</w:t>
            </w: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Q1-9</w:t>
            </w:r>
            <w:r w:rsidRPr="00410314">
              <w:rPr>
                <w:rFonts w:ascii="Times New Roman" w:hAnsi="Times New Roman" w:cs="Times New Roman" w:hint="eastAsia"/>
                <w:sz w:val="28"/>
                <w:szCs w:val="28"/>
              </w:rPr>
              <w:t>]</w:t>
            </w: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proofErr w:type="spellStart"/>
            <w:r w:rsidRPr="00410314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ean±s.d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22061" w14:textId="3FF7457B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23.36±3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0F7D6" w14:textId="0C31679D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22.80±3.9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FA0BB55" w14:textId="77777777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C70FE6" w14:textId="5E60A309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5.58±4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FAFFA" w14:textId="3C5B8888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34.19±4.20</w:t>
            </w:r>
          </w:p>
        </w:tc>
      </w:tr>
      <w:tr w:rsidR="009471CB" w:rsidRPr="00410314" w14:paraId="0B07A64A" w14:textId="77777777" w:rsidTr="004B09FA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D98C8C" w14:textId="1E919157" w:rsidR="009471CB" w:rsidRPr="00410314" w:rsidRDefault="009471CB" w:rsidP="009471C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r w:rsidRPr="00410314">
              <w:rPr>
                <w:rFonts w:ascii="Times New Roman" w:hAnsi="Times New Roman" w:cs="Times New Roman"/>
                <w:i/>
                <w:sz w:val="28"/>
                <w:szCs w:val="28"/>
              </w:rPr>
              <w:t>Pain</w:t>
            </w: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domain [Q1-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F1B472" w14:textId="51817877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1.43±2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A44E3B" w14:textId="6EF76078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0.66±3.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5A1EF4" w14:textId="2371C693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9C037FA" w14:textId="233CC35F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9.20±18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62313D" w14:textId="6D1FDD04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8.67±3.33</w:t>
            </w:r>
          </w:p>
        </w:tc>
      </w:tr>
      <w:tr w:rsidR="009471CB" w:rsidRPr="00410314" w14:paraId="75CE0F8F" w14:textId="77777777" w:rsidTr="004B09FA">
        <w:tc>
          <w:tcPr>
            <w:tcW w:w="0" w:type="auto"/>
            <w:tcBorders>
              <w:top w:val="nil"/>
              <w:bottom w:val="nil"/>
            </w:tcBorders>
          </w:tcPr>
          <w:p w14:paraId="3F83100B" w14:textId="7A6EC38F" w:rsidR="009471CB" w:rsidRPr="00410314" w:rsidRDefault="009471CB" w:rsidP="009471C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r w:rsidRPr="00410314">
              <w:rPr>
                <w:rFonts w:ascii="Times New Roman" w:hAnsi="Times New Roman" w:cs="Times New Roman"/>
                <w:i/>
                <w:sz w:val="28"/>
                <w:szCs w:val="28"/>
              </w:rPr>
              <w:t>Urinary symptoms</w:t>
            </w: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domain [Q5-6] (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mean±s.d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B4173" w14:textId="06512E61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4.15±2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AAF3F" w14:textId="736CE23A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4.00±2.3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81CEE3" w14:textId="0E84FC4C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EAC6DF" w14:textId="332FC49B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6.42±2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AD3DA" w14:textId="4A9639C3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6.15±2.46</w:t>
            </w:r>
          </w:p>
        </w:tc>
      </w:tr>
      <w:tr w:rsidR="009471CB" w:rsidRPr="00410314" w14:paraId="1B2A6960" w14:textId="77777777" w:rsidTr="004B09FA"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37D815" w14:textId="0032C450" w:rsidR="009471CB" w:rsidRPr="00410314" w:rsidRDefault="009471CB" w:rsidP="009471C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proofErr w:type="spellStart"/>
            <w:r w:rsidRPr="00410314">
              <w:rPr>
                <w:rFonts w:ascii="Times New Roman" w:hAnsi="Times New Roman" w:cs="Times New Roman"/>
                <w:i/>
                <w:sz w:val="28"/>
                <w:szCs w:val="28"/>
              </w:rPr>
              <w:t>QoL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domain [Q7-9] (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mean±s.d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.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6996A3" w14:textId="36A1D5B4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7.78±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C4D28B" w14:textId="79902D69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8.15±2.0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CDE47B" w14:textId="27495B9E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0559D95" w14:textId="2B2B0743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9.96±1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C30F30" w14:textId="2CC26165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9.37±1.71</w:t>
            </w:r>
          </w:p>
        </w:tc>
      </w:tr>
      <w:tr w:rsidR="009471CB" w:rsidRPr="00410314" w14:paraId="513B24EC" w14:textId="77777777" w:rsidTr="004B09FA">
        <w:tc>
          <w:tcPr>
            <w:tcW w:w="0" w:type="auto"/>
            <w:tcBorders>
              <w:top w:val="nil"/>
              <w:bottom w:val="nil"/>
            </w:tcBorders>
          </w:tcPr>
          <w:p w14:paraId="691B4CE3" w14:textId="77777777" w:rsidR="009471CB" w:rsidRPr="00410314" w:rsidRDefault="009471CB" w:rsidP="009471C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IIEF-5 (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mean±s.d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.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17CDA" w14:textId="77777777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9.75±3.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F8F9C" w14:textId="77777777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8.39±4.2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353A66" w14:textId="02A0FFAC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0C56B9" w14:textId="0A589035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6.09</w:t>
            </w:r>
            <w:bookmarkStart w:id="1" w:name="OLE_LINK9"/>
            <w:bookmarkStart w:id="2" w:name="OLE_LINK10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bookmarkEnd w:id="1"/>
            <w:bookmarkEnd w:id="2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5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E3605" w14:textId="70179DC4" w:rsidR="009471CB" w:rsidRPr="00410314" w:rsidRDefault="009471CB" w:rsidP="009471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16.52±7.18</w:t>
            </w:r>
          </w:p>
        </w:tc>
      </w:tr>
      <w:tr w:rsidR="009471CB" w:rsidRPr="00410314" w14:paraId="36C23F31" w14:textId="77777777" w:rsidTr="004B09FA">
        <w:tc>
          <w:tcPr>
            <w:tcW w:w="0" w:type="auto"/>
            <w:gridSpan w:val="6"/>
            <w:tcBorders>
              <w:bottom w:val="single" w:sz="12" w:space="0" w:color="auto"/>
            </w:tcBorders>
            <w:shd w:val="clear" w:color="auto" w:fill="FFC000"/>
          </w:tcPr>
          <w:p w14:paraId="65045A08" w14:textId="77777777" w:rsidR="009471CB" w:rsidRPr="00410314" w:rsidRDefault="009471CB" w:rsidP="009471C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CP/CPPS = chronic prostatitis/chronic pelvic pain syndrome; NIH-CPSI = National Institute of Health Chronic Prostatitis Symptom Index; 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QoL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= quality of life; IIEF-5 = International Index of Erectile Function 5 items; </w:t>
            </w:r>
            <w:proofErr w:type="spellStart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>s.d.</w:t>
            </w:r>
            <w:proofErr w:type="spellEnd"/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= standard deviation.</w:t>
            </w:r>
          </w:p>
          <w:p w14:paraId="72FEDF1D" w14:textId="77777777" w:rsidR="009471CB" w:rsidRPr="00410314" w:rsidRDefault="009471CB" w:rsidP="009471C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1031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sym w:font="Wingdings 2" w:char="F085"/>
            </w:r>
            <w:r w:rsidRPr="00410314">
              <w:rPr>
                <w:rFonts w:ascii="Times New Roman" w:hAnsi="Times New Roman" w:cs="Times New Roman"/>
                <w:sz w:val="28"/>
                <w:szCs w:val="28"/>
              </w:rPr>
              <w:t xml:space="preserve"> Antibiotics, non-steroidal anti-inflammatory drugs, α-adrenergic blockers, bioflavonoids, Chinese patent medicines and plant drugs for prostatitis.</w:t>
            </w:r>
          </w:p>
        </w:tc>
      </w:tr>
      <w:bookmarkEnd w:id="0"/>
    </w:tbl>
    <w:p w14:paraId="54FF04C1" w14:textId="77777777" w:rsidR="00420F00" w:rsidRDefault="00420F00" w:rsidP="004A15B5"/>
    <w:sectPr w:rsidR="00420F00" w:rsidSect="00775C7E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90E"/>
    <w:rsid w:val="00003871"/>
    <w:rsid w:val="00025E9A"/>
    <w:rsid w:val="000314C7"/>
    <w:rsid w:val="000444C9"/>
    <w:rsid w:val="00055C09"/>
    <w:rsid w:val="00065497"/>
    <w:rsid w:val="00082429"/>
    <w:rsid w:val="00084883"/>
    <w:rsid w:val="00086BBE"/>
    <w:rsid w:val="000A20E5"/>
    <w:rsid w:val="000A70DD"/>
    <w:rsid w:val="000C427A"/>
    <w:rsid w:val="000F4E65"/>
    <w:rsid w:val="00104063"/>
    <w:rsid w:val="00107DEF"/>
    <w:rsid w:val="00111CBF"/>
    <w:rsid w:val="00120C35"/>
    <w:rsid w:val="00127B8F"/>
    <w:rsid w:val="0013407B"/>
    <w:rsid w:val="001405F3"/>
    <w:rsid w:val="00153525"/>
    <w:rsid w:val="00161A32"/>
    <w:rsid w:val="00174192"/>
    <w:rsid w:val="001841EC"/>
    <w:rsid w:val="001D0256"/>
    <w:rsid w:val="001E63C1"/>
    <w:rsid w:val="00213E09"/>
    <w:rsid w:val="002224EF"/>
    <w:rsid w:val="00231ADC"/>
    <w:rsid w:val="002354DF"/>
    <w:rsid w:val="0027135F"/>
    <w:rsid w:val="002817C2"/>
    <w:rsid w:val="00282CEA"/>
    <w:rsid w:val="00291A45"/>
    <w:rsid w:val="00297F40"/>
    <w:rsid w:val="002C2F37"/>
    <w:rsid w:val="002C476D"/>
    <w:rsid w:val="002E328C"/>
    <w:rsid w:val="003076FF"/>
    <w:rsid w:val="00314BE4"/>
    <w:rsid w:val="00315240"/>
    <w:rsid w:val="00333AF1"/>
    <w:rsid w:val="003438D1"/>
    <w:rsid w:val="003610DB"/>
    <w:rsid w:val="0037011E"/>
    <w:rsid w:val="00376199"/>
    <w:rsid w:val="003A1259"/>
    <w:rsid w:val="003B0F6B"/>
    <w:rsid w:val="003B4E11"/>
    <w:rsid w:val="003C2DEF"/>
    <w:rsid w:val="003C6975"/>
    <w:rsid w:val="003D3390"/>
    <w:rsid w:val="003F456A"/>
    <w:rsid w:val="0040074A"/>
    <w:rsid w:val="00405FB1"/>
    <w:rsid w:val="00407D38"/>
    <w:rsid w:val="00410314"/>
    <w:rsid w:val="00420F00"/>
    <w:rsid w:val="00447759"/>
    <w:rsid w:val="004649B8"/>
    <w:rsid w:val="00465814"/>
    <w:rsid w:val="0047677A"/>
    <w:rsid w:val="00491481"/>
    <w:rsid w:val="004A15B5"/>
    <w:rsid w:val="004B09FA"/>
    <w:rsid w:val="004B1E66"/>
    <w:rsid w:val="004B1F1D"/>
    <w:rsid w:val="004C36A2"/>
    <w:rsid w:val="004D5717"/>
    <w:rsid w:val="004E5A7C"/>
    <w:rsid w:val="004F4ED0"/>
    <w:rsid w:val="005018FD"/>
    <w:rsid w:val="00511D70"/>
    <w:rsid w:val="005135FF"/>
    <w:rsid w:val="00513F8B"/>
    <w:rsid w:val="00517808"/>
    <w:rsid w:val="00554347"/>
    <w:rsid w:val="00557718"/>
    <w:rsid w:val="005711B6"/>
    <w:rsid w:val="00593325"/>
    <w:rsid w:val="005B41FE"/>
    <w:rsid w:val="005C2FBE"/>
    <w:rsid w:val="005C4F60"/>
    <w:rsid w:val="005C7113"/>
    <w:rsid w:val="005F1E52"/>
    <w:rsid w:val="006020C1"/>
    <w:rsid w:val="00606E33"/>
    <w:rsid w:val="006267B3"/>
    <w:rsid w:val="00651561"/>
    <w:rsid w:val="00654047"/>
    <w:rsid w:val="00685FDB"/>
    <w:rsid w:val="006A2D56"/>
    <w:rsid w:val="006B7762"/>
    <w:rsid w:val="006C25D8"/>
    <w:rsid w:val="006E72B7"/>
    <w:rsid w:val="0072242B"/>
    <w:rsid w:val="00722D75"/>
    <w:rsid w:val="00743295"/>
    <w:rsid w:val="00756F51"/>
    <w:rsid w:val="00765DBA"/>
    <w:rsid w:val="00775C7E"/>
    <w:rsid w:val="007A2158"/>
    <w:rsid w:val="007C5726"/>
    <w:rsid w:val="007D5A92"/>
    <w:rsid w:val="007D699E"/>
    <w:rsid w:val="007E14C1"/>
    <w:rsid w:val="007E5CBC"/>
    <w:rsid w:val="007F1695"/>
    <w:rsid w:val="007F5DEE"/>
    <w:rsid w:val="00806651"/>
    <w:rsid w:val="00811884"/>
    <w:rsid w:val="008155BD"/>
    <w:rsid w:val="00823377"/>
    <w:rsid w:val="00825B63"/>
    <w:rsid w:val="00845197"/>
    <w:rsid w:val="00865377"/>
    <w:rsid w:val="008743ED"/>
    <w:rsid w:val="008803C7"/>
    <w:rsid w:val="00890F0D"/>
    <w:rsid w:val="008B389E"/>
    <w:rsid w:val="008B5346"/>
    <w:rsid w:val="008D6D9B"/>
    <w:rsid w:val="008F30FB"/>
    <w:rsid w:val="00906398"/>
    <w:rsid w:val="00920B0C"/>
    <w:rsid w:val="009249DC"/>
    <w:rsid w:val="009471CB"/>
    <w:rsid w:val="00950C0F"/>
    <w:rsid w:val="00954174"/>
    <w:rsid w:val="009576F0"/>
    <w:rsid w:val="009631FB"/>
    <w:rsid w:val="009860ED"/>
    <w:rsid w:val="009A0878"/>
    <w:rsid w:val="009A0BA9"/>
    <w:rsid w:val="009A68DB"/>
    <w:rsid w:val="009B3C02"/>
    <w:rsid w:val="009C3800"/>
    <w:rsid w:val="009F5608"/>
    <w:rsid w:val="00A045D9"/>
    <w:rsid w:val="00A12929"/>
    <w:rsid w:val="00A266DF"/>
    <w:rsid w:val="00A3155E"/>
    <w:rsid w:val="00A32E23"/>
    <w:rsid w:val="00A37CEF"/>
    <w:rsid w:val="00A56D58"/>
    <w:rsid w:val="00A5790E"/>
    <w:rsid w:val="00A607A0"/>
    <w:rsid w:val="00A714BA"/>
    <w:rsid w:val="00A91142"/>
    <w:rsid w:val="00AA46B2"/>
    <w:rsid w:val="00AB49BC"/>
    <w:rsid w:val="00AB4B06"/>
    <w:rsid w:val="00AD5C80"/>
    <w:rsid w:val="00AE5A28"/>
    <w:rsid w:val="00B177A2"/>
    <w:rsid w:val="00B51654"/>
    <w:rsid w:val="00B57374"/>
    <w:rsid w:val="00B65704"/>
    <w:rsid w:val="00B72E49"/>
    <w:rsid w:val="00B83194"/>
    <w:rsid w:val="00B87BE4"/>
    <w:rsid w:val="00BC2F7E"/>
    <w:rsid w:val="00BD0EFD"/>
    <w:rsid w:val="00BD2772"/>
    <w:rsid w:val="00BE5D46"/>
    <w:rsid w:val="00BF31D1"/>
    <w:rsid w:val="00BF3223"/>
    <w:rsid w:val="00C04AD6"/>
    <w:rsid w:val="00C15B24"/>
    <w:rsid w:val="00C40AFA"/>
    <w:rsid w:val="00C41E6B"/>
    <w:rsid w:val="00C42C5F"/>
    <w:rsid w:val="00C47261"/>
    <w:rsid w:val="00C528CE"/>
    <w:rsid w:val="00C54919"/>
    <w:rsid w:val="00C9071F"/>
    <w:rsid w:val="00CD02DC"/>
    <w:rsid w:val="00CD2768"/>
    <w:rsid w:val="00CD5B5D"/>
    <w:rsid w:val="00CF5243"/>
    <w:rsid w:val="00D00E4B"/>
    <w:rsid w:val="00D04C15"/>
    <w:rsid w:val="00D1125C"/>
    <w:rsid w:val="00D12766"/>
    <w:rsid w:val="00D2654C"/>
    <w:rsid w:val="00D41D1C"/>
    <w:rsid w:val="00D4498B"/>
    <w:rsid w:val="00D44CDA"/>
    <w:rsid w:val="00D50F55"/>
    <w:rsid w:val="00D5723D"/>
    <w:rsid w:val="00D61525"/>
    <w:rsid w:val="00D75BEB"/>
    <w:rsid w:val="00D80C9E"/>
    <w:rsid w:val="00D8371A"/>
    <w:rsid w:val="00DB1554"/>
    <w:rsid w:val="00DC6B12"/>
    <w:rsid w:val="00DC7013"/>
    <w:rsid w:val="00DD1C1C"/>
    <w:rsid w:val="00DF6EB4"/>
    <w:rsid w:val="00DF72EB"/>
    <w:rsid w:val="00E05270"/>
    <w:rsid w:val="00E442DA"/>
    <w:rsid w:val="00E46726"/>
    <w:rsid w:val="00E570ED"/>
    <w:rsid w:val="00E63313"/>
    <w:rsid w:val="00E7273E"/>
    <w:rsid w:val="00E73D1C"/>
    <w:rsid w:val="00E87002"/>
    <w:rsid w:val="00E878DB"/>
    <w:rsid w:val="00EA300C"/>
    <w:rsid w:val="00EB252A"/>
    <w:rsid w:val="00ED14CD"/>
    <w:rsid w:val="00ED53C7"/>
    <w:rsid w:val="00ED59CC"/>
    <w:rsid w:val="00EF01EE"/>
    <w:rsid w:val="00F2624B"/>
    <w:rsid w:val="00F26D12"/>
    <w:rsid w:val="00F32EA2"/>
    <w:rsid w:val="00F37A6F"/>
    <w:rsid w:val="00F429CB"/>
    <w:rsid w:val="00F542EA"/>
    <w:rsid w:val="00F63A84"/>
    <w:rsid w:val="00F74AE6"/>
    <w:rsid w:val="00F931E9"/>
    <w:rsid w:val="00FA6AA7"/>
    <w:rsid w:val="00FC5537"/>
    <w:rsid w:val="00FC6B81"/>
    <w:rsid w:val="00FF4B9F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1DFA"/>
  <w15:chartTrackingRefBased/>
  <w15:docId w15:val="{F7DF7D3A-A5D1-6F48-9FFB-3F7FB7A6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23D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23D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D1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C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C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润碛</dc:creator>
  <cp:keywords/>
  <dc:description/>
  <cp:lastModifiedBy>Aswini RV.</cp:lastModifiedBy>
  <cp:revision>12</cp:revision>
  <dcterms:created xsi:type="dcterms:W3CDTF">2020-11-08T05:11:00Z</dcterms:created>
  <dcterms:modified xsi:type="dcterms:W3CDTF">2021-01-04T02:40:00Z</dcterms:modified>
</cp:coreProperties>
</file>